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both"/>
      </w:pPr>
      <w:r>
        <w:rPr>
          <w:rFonts w:hint="eastAsia" w:ascii="Times New Roman" w:hAnsi="Times New Roman" w:cs="Times New Roman"/>
          <w:lang w:val="en-US" w:eastAsia="zh-CN"/>
        </w:rPr>
        <w:t>Supplementary Table S4. Baseline information of the major ICIs-induced musculoskeletal AEs.</w:t>
      </w:r>
    </w:p>
    <w:tbl>
      <w:tblPr>
        <w:tblStyle w:val="5"/>
        <w:tblW w:w="540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352"/>
        <w:gridCol w:w="984"/>
        <w:gridCol w:w="789"/>
        <w:gridCol w:w="894"/>
        <w:gridCol w:w="901"/>
        <w:gridCol w:w="856"/>
        <w:gridCol w:w="833"/>
        <w:gridCol w:w="10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  <w:jc w:val="center"/>
        </w:trPr>
        <w:tc>
          <w:tcPr>
            <w:tcW w:w="98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Subgroups</w:t>
            </w:r>
          </w:p>
        </w:tc>
        <w:tc>
          <w:tcPr>
            <w:tcW w:w="70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linical characteristics</w:t>
            </w:r>
          </w:p>
        </w:tc>
        <w:tc>
          <w:tcPr>
            <w:tcW w:w="51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41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Avelumab</w:t>
            </w:r>
          </w:p>
        </w:tc>
        <w:tc>
          <w:tcPr>
            <w:tcW w:w="46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Cemiplimab</w:t>
            </w:r>
          </w:p>
        </w:tc>
        <w:tc>
          <w:tcPr>
            <w:tcW w:w="47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44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Ipilimumab</w:t>
            </w:r>
          </w:p>
        </w:tc>
        <w:tc>
          <w:tcPr>
            <w:tcW w:w="43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5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Pembrolizum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986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yositi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8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0 - 9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6-8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8-8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4-8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4-9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0-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OLE_LINK1"/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6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24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0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yopathy</w:t>
            </w:r>
            <w:bookmarkEnd w:id="0"/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7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5 - 8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8 - 86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4 - 9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5 - 9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5 - 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8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4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4 - 9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7 - 75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1 - 8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3 - 8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4 - 9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0 - 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4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6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ambert-Eaton myasthenic syndrome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1-75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0 -7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2-9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5-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uillain-Barré syndrome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4.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4.5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6.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1-9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2-76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8-8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7-98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-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ronic inflammatory demyelinating polyradiculoneuropathy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3-73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0-7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7-8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51-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9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6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8-9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0-8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6-7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3-9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3-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455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75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racture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5-9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1-9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6-8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2-92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7-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33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01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66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yelitis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2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.5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8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2-8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0-73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2-8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5-7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3-78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7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asciitis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0.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8-6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-7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5-89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43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.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4-86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3-78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2-8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1-9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3-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7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15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Polymyalgia rheumatica</w:t>
            </w: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 (year)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6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6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2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ng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3-78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1-77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66-83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8-8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54-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51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1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4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3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86" w:type="pct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ive</w:t>
            </w:r>
          </w:p>
        </w:tc>
        <w:tc>
          <w:tcPr>
            <w:tcW w:w="513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11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66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70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46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34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64" w:type="pct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5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9" w:usb3="00000000" w:csb0="000001F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9E1028"/>
    <w:multiLevelType w:val="singleLevel"/>
    <w:tmpl w:val="D09E1028"/>
    <w:lvl w:ilvl="0" w:tentative="0">
      <w:start w:val="60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jYTljMjMxMGEzODlhYzBjYzBhYTViNDI5MGE4ZGIifQ=="/>
  </w:docVars>
  <w:rsids>
    <w:rsidRoot w:val="46853E86"/>
    <w:rsid w:val="299F6BA1"/>
    <w:rsid w:val="46853E86"/>
    <w:rsid w:val="4C706679"/>
    <w:rsid w:val="60333DB9"/>
    <w:rsid w:val="7156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地址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left"/>
    </w:pPr>
    <w:rPr>
      <w:rFonts w:hint="default" w:ascii="Times" w:hAnsi="Times" w:eastAsia="方正书宋_GBK" w:cs="Times New Roman"/>
      <w:spacing w:val="2"/>
      <w:kern w:val="0"/>
      <w:sz w:val="16"/>
      <w:szCs w:val="16"/>
      <w:lang w:val="en-US" w:eastAsia="zh-CN" w:bidi="ar"/>
    </w:rPr>
  </w:style>
  <w:style w:type="table" w:customStyle="1" w:styleId="5">
    <w:name w:val="网格型3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0</Words>
  <Characters>1953</Characters>
  <Lines>0</Lines>
  <Paragraphs>0</Paragraphs>
  <TotalTime>0</TotalTime>
  <ScaleCrop>false</ScaleCrop>
  <LinksUpToDate>false</LinksUpToDate>
  <CharactersWithSpaces>206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1:37:00Z</dcterms:created>
  <dc:creator>Runthrain</dc:creator>
  <cp:lastModifiedBy>Runthrain</cp:lastModifiedBy>
  <dcterms:modified xsi:type="dcterms:W3CDTF">2023-04-02T15:1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FD9E5B5A0B040EF808B8C5EB660EA1E</vt:lpwstr>
  </property>
</Properties>
</file>